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7111" w:rsidRDefault="00FE7111" w:rsidP="00FE711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7 Table</w:t>
      </w:r>
      <w:r>
        <w:rPr>
          <w:rFonts w:ascii="Arial" w:hAnsi="Arial" w:cs="Arial"/>
          <w:sz w:val="24"/>
          <w:szCs w:val="24"/>
        </w:rPr>
        <w:t>:</w:t>
      </w:r>
      <w:r w:rsidRPr="00817B7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Genes and their correspondence p values present in gene network associated with WC-related phenotypes. NI: not included in top-10 PPI modul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84"/>
        <w:gridCol w:w="1220"/>
        <w:gridCol w:w="2180"/>
      </w:tblGrid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646B7">
              <w:rPr>
                <w:rFonts w:ascii="Arial" w:hAnsi="Arial" w:cs="Arial"/>
                <w:b/>
                <w:sz w:val="24"/>
                <w:szCs w:val="24"/>
              </w:rPr>
              <w:t>Gene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WC-</w:t>
            </w:r>
            <w:r w:rsidRPr="002646B7">
              <w:rPr>
                <w:rFonts w:ascii="Arial" w:hAnsi="Arial" w:cs="Arial"/>
                <w:b/>
                <w:sz w:val="24"/>
                <w:szCs w:val="24"/>
              </w:rPr>
              <w:t>men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WC-</w:t>
            </w:r>
            <w:r w:rsidRPr="002646B7">
              <w:rPr>
                <w:rFonts w:ascii="Arial" w:hAnsi="Arial" w:cs="Arial"/>
                <w:b/>
                <w:sz w:val="24"/>
                <w:szCs w:val="24"/>
              </w:rPr>
              <w:t>women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ABL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3.85E-02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ACTB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2.29E-01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ACTBL2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4.15E-03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ACTG2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6.87E-01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ACTR3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7.30E-03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ADCY3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7.93E-01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ADSSL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09E-01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AKIRIN2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4.55E-03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ALB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8.14E-02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ANAPC13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3.08E-03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APP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9.22E-01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ARHGEF12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87E-03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ARPC2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6.89E-02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ASNSD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71E-04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ATF3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6.03E-02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ATG12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3.82E-02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ATP13A2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8.00E-06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AZIN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2.28E-02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BCCIP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5.72E-03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BIN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8.64E-01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BMI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3.66E-03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BUB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02E-03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C12orf45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01E-01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C17orf82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2.23E-04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C1orf105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18E-03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C6orf136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7.02E-04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lastRenderedPageBreak/>
              <w:t>CABLES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10E-05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CACNA1C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6.47E-03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CAMK2G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2.72E-01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CAPNS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4.28E-03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CAPSL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8.93E-04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CASP8AP2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6.90E-03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CCHCR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8.33E-04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CDC25A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4.41E-03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CHEK2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72E-03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CIITA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3.66E-03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CLU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6.67E-04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COBLL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2.80E-05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COL6A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4.58E-03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COPS2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17E-02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COPS3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7.33E-01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CRHR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4.72E-03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CRK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9.34E-02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CROCC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2.70E-05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CSE1L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4.23E-03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CSF2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2.03E-03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CSNK2B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16E-02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CST4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8.93E-01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CUL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95E-02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CYB5A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4.18E-01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CYP17A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8.72E-02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CYP2A6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6.92E-01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DBP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9.71E-01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DDR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6.20E-03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DDX27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9.13E-03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DIS3L2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9.51E-04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lastRenderedPageBreak/>
              <w:t>DOCK3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9.04E-04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EEF1A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4.10E-01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EHMT2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4.15E-03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ELAVL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2.28E-01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ELMOD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3.46E-01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EZR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7.53E-02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F2RL2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83E-03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FARS2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94E-01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GAB2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2.99E-03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GHITM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6.64E-01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GIGYF2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4.53E-01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GMCL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4.15E-03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GNA12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2.80E-03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35E-02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GNAS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2.05E-01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GRB2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86E-01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2.00E-03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GTF3C2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3.24E-03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HDAC2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80E-01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HEY2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7.54E-04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HIBADH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8.78E-01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HINT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12E-02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HIST1H1B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5.70E-03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HK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8.20E-01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HLA-B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3.85E-04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HMGA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HNRNPA0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2.32E-02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HSP90AA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3.05E-02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HYAL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8.40E-05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IDE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4.93E-03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IFRD2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3.66E-04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IGF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2.85E-01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lastRenderedPageBreak/>
              <w:t>IGFBP3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3.65E-02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IL7R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07E-03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ITGA2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70E-04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KANK2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5.54E-01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KLF14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4.04E-01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KLF15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2.57E-01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KLHL25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6.38E-03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KRT35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2.95E-02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KRT86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26E-01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LACTB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41E-01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LMF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15E-04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LRP2BP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4.33E-01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LYAR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2.88E-02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MAPT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4.87E-03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MDC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73E-02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MICA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20E-04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MOCS2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2.01E-04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MYH9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27E-01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NAT6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3.67E-04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NCL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6.64E-02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NCOA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4.25E-02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NCOA6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9.45E-03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NISCH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94E-03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NOS3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3.54E-02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NRD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2.22E-02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NRF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4.95E-01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2.42E-01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NSD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8.26E-03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NUDCD2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9.60E-03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NUP50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9.68E-04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OSTF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4.20E-01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lastRenderedPageBreak/>
              <w:t>PADI2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3.80E-05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PARP2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4.14E-02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PCK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2.73E-02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PDIA3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18E-02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POLL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9.46E-01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POLR2C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6.97E-01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POU5F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34E-03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PPIE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8.18E-01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PRKCA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86E-01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PSMB5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7.15E-03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PSMC3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7.53E-03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PSMD14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88E-02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RAB7A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2.21E-01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RARS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80E-02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RASSF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5.90E-05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RB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5.01E-03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RBMS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7.40E-03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RIC8B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2.08E-02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RIOK2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26E-02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RIT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94E-03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RNF32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60E-02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RPA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2.07E-01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RPAIN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37E-01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RPS27A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4.53E-03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RXFP3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6.25E-01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RYBP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2.43E-03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SDHB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3.00E-05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SEC61A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34E-01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SF3B4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89E-02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SHKBP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3.36E-03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lastRenderedPageBreak/>
              <w:t>SIRT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5.33E-01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SLBP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5.44E-01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SLC16A4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4.95E-01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SNRPB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3.42E-03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SNX13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77E-01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SORL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73E-01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SOX8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62E-04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SREBF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4.33E-03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STAU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4.61E-03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STK32C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9.24E-04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STOML3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7.83E-02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STON2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86E-04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SYNJ2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3.90E-02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SYPL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08E-01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TBCB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05E-02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TCEA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4.10E-01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TEAD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51E-02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TGFB2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8.40E-05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THG1L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57E-01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THRA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6.97E-01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TMEM159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3.17E-01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TNPO3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88E-02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TP53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2.57E-01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TP73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2.05E-02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TRIM2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4.89E-02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UBC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6.12E-01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3.83E-01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UBE2G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2.52E-02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UCN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3.38E-03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UGT1A4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7.04E-02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UIMC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07E-03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lastRenderedPageBreak/>
              <w:t>USP45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2.79E-01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USP8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72E-01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VTA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2.44E-03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WIPI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7.69E-01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XBP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76E-04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XPO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2.06E-02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YWHAE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3.09E-02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YWHAG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6.25E-03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ZFPM1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4.05E-01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ZHX2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87E-02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FE7111" w:rsidRPr="002646B7" w:rsidTr="004204E8">
        <w:trPr>
          <w:trHeight w:val="300"/>
          <w:jc w:val="center"/>
        </w:trPr>
        <w:tc>
          <w:tcPr>
            <w:tcW w:w="130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2646B7">
              <w:rPr>
                <w:rFonts w:ascii="Arial" w:hAnsi="Arial" w:cs="Arial"/>
                <w:i/>
                <w:sz w:val="24"/>
                <w:szCs w:val="24"/>
              </w:rPr>
              <w:t>ZNF343</w:t>
            </w:r>
          </w:p>
        </w:tc>
        <w:tc>
          <w:tcPr>
            <w:tcW w:w="122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2180" w:type="dxa"/>
            <w:noWrap/>
            <w:hideMark/>
          </w:tcPr>
          <w:p w:rsidR="00FE7111" w:rsidRPr="002646B7" w:rsidRDefault="00FE7111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6B7">
              <w:rPr>
                <w:rFonts w:ascii="Arial" w:hAnsi="Arial" w:cs="Arial"/>
                <w:sz w:val="24"/>
                <w:szCs w:val="24"/>
              </w:rPr>
              <w:t>1.61E-03</w:t>
            </w:r>
          </w:p>
        </w:tc>
      </w:tr>
    </w:tbl>
    <w:p w:rsidR="00FE7111" w:rsidRDefault="00FE7111" w:rsidP="00FE7111">
      <w:pPr>
        <w:rPr>
          <w:rFonts w:ascii="Arial" w:hAnsi="Arial" w:cs="Arial"/>
          <w:sz w:val="24"/>
          <w:szCs w:val="24"/>
        </w:rPr>
      </w:pPr>
    </w:p>
    <w:p w:rsidR="00FE7111" w:rsidRDefault="00FE7111" w:rsidP="00FE7111">
      <w:pPr>
        <w:rPr>
          <w:rFonts w:ascii="Arial" w:hAnsi="Arial" w:cs="Arial"/>
          <w:sz w:val="24"/>
          <w:szCs w:val="24"/>
        </w:rPr>
      </w:pPr>
    </w:p>
    <w:p w:rsidR="00FE7111" w:rsidRDefault="00FE7111" w:rsidP="00FE7111">
      <w:pPr>
        <w:rPr>
          <w:rFonts w:ascii="Arial" w:hAnsi="Arial" w:cs="Arial"/>
          <w:sz w:val="24"/>
          <w:szCs w:val="24"/>
        </w:rPr>
      </w:pPr>
    </w:p>
    <w:p w:rsidR="00FE7111" w:rsidRDefault="00FE7111" w:rsidP="00FE7111">
      <w:pPr>
        <w:rPr>
          <w:rFonts w:ascii="Arial" w:hAnsi="Arial" w:cs="Arial"/>
          <w:sz w:val="24"/>
          <w:szCs w:val="24"/>
        </w:rPr>
      </w:pPr>
    </w:p>
    <w:p w:rsidR="0059509E" w:rsidRDefault="0059509E">
      <w:bookmarkStart w:id="0" w:name="_GoBack"/>
      <w:bookmarkEnd w:id="0"/>
    </w:p>
    <w:sectPr w:rsidR="0059509E" w:rsidSect="00B539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D23"/>
    <w:rsid w:val="00537C0A"/>
    <w:rsid w:val="0059509E"/>
    <w:rsid w:val="00C66D23"/>
    <w:rsid w:val="00FE7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7FDDFE-2ED2-4402-84E0-8723EF7A4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E71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71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62</Words>
  <Characters>3206</Characters>
  <Application>Microsoft Office Word</Application>
  <DocSecurity>0</DocSecurity>
  <Lines>26</Lines>
  <Paragraphs>7</Paragraphs>
  <ScaleCrop>false</ScaleCrop>
  <Company/>
  <LinksUpToDate>false</LinksUpToDate>
  <CharactersWithSpaces>3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manti, Renato</dc:creator>
  <cp:keywords/>
  <dc:description/>
  <cp:lastModifiedBy>Polimanti, Renato</cp:lastModifiedBy>
  <cp:revision>2</cp:revision>
  <dcterms:created xsi:type="dcterms:W3CDTF">2016-08-09T18:13:00Z</dcterms:created>
  <dcterms:modified xsi:type="dcterms:W3CDTF">2016-08-09T18:13:00Z</dcterms:modified>
</cp:coreProperties>
</file>